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mmary of proteins identified in vaccine A, vaccine B and on MDBK cell surface.</w:t>
      </w:r>
    </w:p>
    <w:tbl>
      <w:tblPr>
        <w:tblW w:w="939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"/>
        <w:gridCol w:w="4495"/>
        <w:gridCol w:w="1900"/>
        <w:gridCol w:w="823"/>
        <w:gridCol w:w="561"/>
        <w:gridCol w:w="561"/>
        <w:gridCol w:w="561"/>
      </w:tblGrid>
      <w:tr>
        <w:trPr>
          <w:tblHeader w:val="true"/>
          <w:trHeight w:val="780" w:hRule="atLeast"/>
        </w:trPr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No.</w:t>
            </w:r>
          </w:p>
        </w:tc>
        <w:tc>
          <w:tcPr>
            <w:tcW w:w="4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Identified Protein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Accession Number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MW (kDa)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Vac.B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Vac.A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MD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8"/>
                <w:szCs w:val="16"/>
                <w:lang w:eastAsia="de-DE"/>
              </w:rPr>
              <w:t>BK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2-macroglobulin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167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nexin 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25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 cytoskeletal 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1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Myosin, heavy chain 9, non-muscle V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7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rotransfer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5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rpin A3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4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rum album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7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men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57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39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22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7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3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Actin, cytoplasmic 2, N-terminally processe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13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denylate kinase 2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4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1-acid glyco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9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1-antiprotein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92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2-HS-glyco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6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actinin-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489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enol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83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TP synthase subunit alpha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8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TP synthase subunit beta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7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mplement C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97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mplement C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0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dopin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15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yceraldehyde-3-phosphate dehydrogen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75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Heat shock cognate 70 kDa protein 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4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mopex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63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stone H2B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1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I cytoskeletal 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1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MHC class I heavy chain isoform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11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yruvate kin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6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dium/potassium-transporting ATPase subunit alpha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6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hrombospondin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6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338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S1-cas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1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appa-cas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6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I cytoskeletal 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47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14-3-3 protein gamma, N-terminally processe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532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astel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9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nexin 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9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nexin A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6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lreticu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1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activator polypeptid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260 / ENSBTAP000000286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asome subunit beta type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98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disulfide-isomer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9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urine nucleoside phosphoryl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3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uperoxide dismut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5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iosephosphate isomer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3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iglyc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4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lumen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9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llagen alpha-1(III)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6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llagen alpha-2(I)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37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co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5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ickkopf-related protein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55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ipeptidyl peptidase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8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ipeptidyl peptidase 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53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bromodu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8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bulin-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52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alectin-3-binding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8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ypica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3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umic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27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ysosome-associated membrane glyco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5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igment epithelium-derived facto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8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olyprotein (Bovine viral diarrhea virus 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MBL AAC61755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asome subunit beta type-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3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CN1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612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Secreted protein acidic and rich in cystein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7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ersican core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8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aa-Pro dipeptid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6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 kDa heat shock protein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7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-3-3 protein epsil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4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26S proteasome non-ATPase regulatory subunit 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5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15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75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 kDa heat shock protein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7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6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6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-phosphogluconate dehydrogenase, decarboxylati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9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Abhydrolase domain-containing protein 14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78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denylyl cyclase-associated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7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DP/ATP translocase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53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dose reduct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08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actin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3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crystallin B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55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N-acetylgalactosaminid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5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nexin A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38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ntithrombin-II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57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polipoprotein A-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9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spartate aminotransferase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4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ta-2-microglobu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3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dherin-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32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rbonic anhydras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5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thepsin L1 light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9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hloride intracellular channel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9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lathrin heavy cha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2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lusterin alph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32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atomer subunit gamm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5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filin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6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llagen alpha-1(XI)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2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ystatin-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7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Cytosolic acyl coenzyme A thioester hydrol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2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-3-phosphoglycerate dehydrogen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9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-dopachrome decarboxyl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94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st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5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EF-hand domain-containing protein D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2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longation factor 1-gamm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3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longation factor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55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doplasm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3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pididymal secretory protein E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92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Eukaryotic initiation factor 4A-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1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z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6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arnesyl pyrophosphate synth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447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atty acid synth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2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Fatty acid-binding protein, hear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3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Fructose-bisphosphate aldolase C-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1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alectin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2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ANAB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5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ucose-6-phosphate isomer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38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utathione S-transferase 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6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ycyl-tRNA synthet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52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TP-binding nuclear protein R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50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at shock 70kDa protein 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24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at shock protein beta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88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Heat shock protein HSP 90-be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0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terogeneous nuclear ribonucleoprotein 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03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terogeneous nuclear ribonucleoprotein D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5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terogeneous nuclear ribonucleoprotein H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8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terogeneous nuclear ribonucleoprotein K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1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Heterogeneous nuclear ribonucleoproteins A2/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52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ppocampal cholinergic neurostimulating peptid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1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IgM heavy chain constant regi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052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mmunoglobulin kappa constan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74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mmunoglobulin lambda-like polypeptid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6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Insulin-like growth factor-binding protein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34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amin A/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3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L-lactate dehydrogenase 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144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acrophage-capping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1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alate dehydrogenase, cytoplasmi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56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Mesencephalic astrocyte-derived neurotrophic facto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5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Nucleoside diphosphate kinase 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06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Ornithine aminotransferase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0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DIA6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5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Peptidyl-prolyl cis-trans isomerase 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92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Peptidyl-prolyl cis-trans isomerase 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37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eroxiredoxin-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99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eroxiredoxin-5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14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hosphoglycerate kin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18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hosphoglycerate mut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28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Polyprotein (Bovine viral diarrhea virus 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EMBL ABP57735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4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olypyrimidine tract-binding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83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filin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4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hibi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7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asome subunit alpha type-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7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asome subunit alpha type-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7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disulfide-isomerase A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8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HP-20 homolo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78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HP-25 homolog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09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S100-A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1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in S100-A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1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Rab GDP dissociation inhibitor be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99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Ras-related protein Rab-7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45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tinal dehydrogen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66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ho GDP-dissociation inhibitor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02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Ribonucleoside-diphosphate reductase M1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42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ibosomal protein L2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0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NA binding motif (RNP1, RRM) protein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0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rine hydroxymethyltransferase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80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Serpin peptidase inhibitor, clade A,  member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2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Serpin peptidase inhibitor, clade B (ovalbumin), member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88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rum amyloid P-componen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13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pliceosome RNA helicase DDX39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90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tefin-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42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tress-70 protein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17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ulfotransferase 1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13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-complex protein 1 subunit del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2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-complex protein 1 subunit gamm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3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hioredox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8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ansgelin-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6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ansitional endoplasmic reticulum ATP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9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ansketol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30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anslationally-controlled tumor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4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ansthyre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45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ubulin alpha-3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3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Voltage-dependent anion-selective channel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4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WD repeat-containing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09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343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98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S ribosomal protein S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5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'-nucleotid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9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8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2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4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41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3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3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S ribosomal protein L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4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cetyl-CoA carboxyl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3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ctin, alpha skeletal musc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5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HNAK nucleo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84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1B-glyco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8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lpha-S2-cas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5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polipoprotein C-II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4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ardet-Biedl syndrome 12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9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asig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98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ta-cas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34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TB (POZ) domain containing 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93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Calcium channel, voltage-dependent, alpha 2/delta subunit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74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thelicidin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T000000267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166 antig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0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276 molecu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3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44 antig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3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48 antig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492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58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8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CD59 molecule, complement regulatory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96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63 antig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T000000158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D99 molecu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6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ell adhesion molecul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67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ClpX caseinolytic peptidase X homolog (E. coli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103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Coagulation factor XIII 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5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orneodesmos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89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ytochrome b-245 heavy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5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1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smoplak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1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ystroglyc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3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pithelial membrane protein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9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14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98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brinogen gamma-B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643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Glycoprotein Ib (platelet), alpha polypeptid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4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lycoprotein V (platelet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5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moglobin subunit alph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0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moglobin subunit be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30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eterogeneous nuclear ribonucleoprotein U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836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stone H1.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4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stone H1x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99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Histone H2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47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Histone H2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817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stone H3.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408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istone H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58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Immediate early response 3-interacting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0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mmunoglobulin heavy constant mu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6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 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5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59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-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9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-II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74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-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24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alpha-V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5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be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1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beta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15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grin beta-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268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tercellular adhesion molecule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9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Junction plakoglob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5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Junctional adhesion molecule 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7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54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 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506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8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42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Keratin, type I cuticular Ha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8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 cytoskeletal 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62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 cytoskeletal 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9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 cytoskeletal 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07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Keratin, type II cuticular Hb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85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Keratin, type II cuticular Hb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05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I cytoskeletal 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83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Keratin, type II cytoskeletal 59 kDa, component IV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06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I cytoskeletal 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5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ratin, type II cytoskeletal 8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2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ininogen-1 isoform 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67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1 cell adhesion molecu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9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actoferricin-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17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eukocyte antigen CD3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1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eukocyte surface antigen CD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86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eukocyte surface antigen CD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847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eukosia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72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ow-density lipoprotein recepto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3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L-selec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1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alate dehydrogenase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4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annose receptor, C typ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8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embrane cofactor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71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MYB binding protein (P160) 1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97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Myelin protein zero-like prote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36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yeloperoxid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98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YH7 prote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32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yosin-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6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Neuroplas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08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Neutrophil gelatinase-associated lipocalin isoform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1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Non-classical MHC class I antig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45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Nucleolar protein 5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ENSBTAP000000250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hosphoglycerate mutas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3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latelet factor 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58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lexin 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784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lexin B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99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8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odocalyxin-lik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7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Propionyl-CoA carboxylase alpha chain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41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Prostaglandin F2 receptor negative regulato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89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Protein tyrosine phosphatase, receptor type, 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33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roteoglycan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6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yruvate carboxylase, mitochondri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62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ibosomal protein S6 kinase alpha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77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NA binding motif protein 3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4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dium/potassium-transporting ATPase subunit beta-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416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dium/potassium-transporting ATPase subunit beta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7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9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dium-dependent phosphate transport protein 2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020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lute carrier family 12 member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27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1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ynaptonemal complex protein 2-lik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419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2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AO kinas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316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3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T-cell surface glycoprotein CD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825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4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de-DE"/>
              </w:rPr>
            </w:pPr>
            <w:r>
              <w:rPr>
                <w:color w:val="000000"/>
                <w:sz w:val="16"/>
                <w:szCs w:val="16"/>
                <w:lang w:val="en-US" w:eastAsia="de-DE"/>
              </w:rPr>
              <w:t>Testicular cell adhesion molecule 1 homolog (mouse), pseudogen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346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rypsta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08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6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ubulin alpha-1B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2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7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ubulin, beta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50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aso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552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44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tronec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2149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4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on Willebrand factor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NSBTAP00000016273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eschriftung"/>
        <w:keepNext w:val="true"/>
        <w:spacing w:lineRule="auto" w:line="480"/>
        <w:jc w:val="both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</w:rPr>
        <w:t xml:space="preserve">In total, 310 proteins were identified in vaccine A, vaccine B and on MDBK cell surface. </w:t>
      </w:r>
      <w:r>
        <w:rPr>
          <w:b w:val="false"/>
          <w:sz w:val="24"/>
          <w:szCs w:val="24"/>
          <w:lang w:val="en-US"/>
        </w:rPr>
        <w:t xml:space="preserve">Accession number as listed on Ensembl database (http://www.ensembl.org) or in EMBL Database (http://www.ebi.ac.uk/embl/), respectively. </w:t>
      </w:r>
      <w:r>
        <w:rPr>
          <w:b w:val="false"/>
          <w:i/>
          <w:sz w:val="24"/>
          <w:szCs w:val="24"/>
          <w:lang w:val="en-US"/>
        </w:rPr>
        <w:t>x</w:t>
      </w:r>
      <w:r>
        <w:rPr>
          <w:b w:val="false"/>
          <w:sz w:val="24"/>
          <w:szCs w:val="24"/>
          <w:lang w:val="en-US"/>
        </w:rPr>
        <w:t xml:space="preserve"> indicates that the protein was identified in the according preparation.</w:t>
      </w:r>
    </w:p>
    <w:p>
      <w:pPr>
        <w:pStyle w:val="Beschriftung"/>
        <w:keepNext w:val="true"/>
        <w:spacing w:lineRule="auto" w:line="480"/>
        <w:jc w:val="both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  <w:t>Proteins listed were identified by LC-MS/MS with a probability score that is significant with p &lt; 0.05 if the confidence score was &gt;30 at a significance threshold for the Mascot result of p ≤ 0.01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szCs w:val="28"/>
      <w:lang w:val="en-GB"/>
    </w:rPr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t">
    <w:name w:val="st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00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cs="Arial"/>
      <w:color w:val="000000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b/>
      <w:bCs/>
      <w:color w:val="000000"/>
      <w:lang w:val="de-DE"/>
    </w:rPr>
  </w:style>
  <w:style w:type="paragraph" w:styleId="Xl23">
    <w:name w:val="xl2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b/>
      <w:bCs/>
      <w:color w:val="000000"/>
      <w:lang w:val="de-DE"/>
    </w:rPr>
  </w:style>
  <w:style w:type="paragraph" w:styleId="Xl24">
    <w:name w:val="xl2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lang w:val="de-DE"/>
    </w:rPr>
  </w:style>
  <w:style w:type="paragraph" w:styleId="Xl25">
    <w:name w:val="xl2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color w:val="000000"/>
      <w:lang w:val="de-DE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lang w:val="de-DE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lang w:val="de-DE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sz w:val="14"/>
      <w:szCs w:val="14"/>
      <w:lang w:val="de-DE"/>
    </w:rPr>
  </w:style>
  <w:style w:type="paragraph" w:styleId="Xl29">
    <w:name w:val="xl2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sz w:val="14"/>
      <w:szCs w:val="14"/>
      <w:lang w:val="de-DE"/>
    </w:rPr>
  </w:style>
  <w:style w:type="paragraph" w:styleId="Xl30">
    <w:name w:val="xl30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cs="Arial"/>
      <w:sz w:val="14"/>
      <w:szCs w:val="14"/>
      <w:lang w:val="de-DE"/>
    </w:rPr>
  </w:style>
  <w:style w:type="paragraph" w:styleId="Xl31">
    <w:name w:val="xl3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color w:val="000000"/>
      <w:sz w:val="14"/>
      <w:szCs w:val="1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638E3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9:22:00Z</dcterms:created>
  <dc:creator>Kerstin Euler</dc:creator>
  <dc:description/>
  <dc:language>en-US</dc:language>
  <cp:lastModifiedBy>Kerstin Euler</cp:lastModifiedBy>
  <dcterms:modified xsi:type="dcterms:W3CDTF">2012-12-17T19:22:00Z</dcterms:modified>
  <cp:revision>2</cp:revision>
  <dc:subject/>
  <dc:title/>
</cp:coreProperties>
</file>